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="-851" w:tblpY="-56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7"/>
      </w:tblGrid>
      <w:tr w:rsidR="007130E7" w:rsidRPr="007130E7" w:rsidTr="00D60660">
        <w:trPr>
          <w:trHeight w:val="217"/>
        </w:trPr>
        <w:tc>
          <w:tcPr>
            <w:tcW w:w="11057" w:type="dxa"/>
          </w:tcPr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r w:rsidRPr="007130E7">
              <w:rPr>
                <w:rFonts w:ascii="Times New Roman" w:hAnsi="Times New Roman" w:cs="Times New Roman"/>
                <w:bCs/>
                <w:lang w:val="en-US"/>
              </w:rPr>
              <w:t>Supplementary material 3. Methodological note on the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 SMART criteria definition, classification and analysis.</w:t>
            </w:r>
          </w:p>
          <w:p w:rsidR="00D60660" w:rsidRPr="007130E7" w:rsidRDefault="00D60660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30E7" w:rsidRPr="007130E7" w:rsidTr="00D60660">
        <w:trPr>
          <w:trHeight w:val="217"/>
        </w:trPr>
        <w:tc>
          <w:tcPr>
            <w:tcW w:w="11057" w:type="dxa"/>
            <w:shd w:val="clear" w:color="auto" w:fill="F2F2F2" w:themeFill="background1" w:themeFillShade="F2"/>
          </w:tcPr>
          <w:p w:rsidR="00D60660" w:rsidRPr="007130E7" w:rsidRDefault="00D60660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lang w:val="en-US"/>
              </w:rPr>
              <w:t xml:space="preserve">1. </w:t>
            </w:r>
            <w:r w:rsidRPr="007130E7">
              <w:rPr>
                <w:rFonts w:ascii="Times New Roman" w:hAnsi="Times New Roman" w:cs="Times New Roman"/>
                <w:b/>
                <w:bCs/>
                <w:lang w:val="en-US"/>
              </w:rPr>
              <w:t>Specific (S):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 confirm that the indicator belongs to the Nurturing Care Framework (NCF) domain </w:t>
            </w:r>
          </w:p>
        </w:tc>
      </w:tr>
      <w:tr w:rsidR="007130E7" w:rsidRPr="007130E7" w:rsidTr="00D60660">
        <w:trPr>
          <w:trHeight w:val="217"/>
        </w:trPr>
        <w:tc>
          <w:tcPr>
            <w:tcW w:w="11057" w:type="dxa"/>
            <w:shd w:val="clear" w:color="auto" w:fill="F2F2F2" w:themeFill="background1" w:themeFillShade="F2"/>
          </w:tcPr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b/>
                <w:bCs/>
                <w:lang w:val="en-US"/>
              </w:rPr>
              <w:t>Question: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 “Does </w:t>
            </w:r>
            <w:r w:rsidRPr="007130E7">
              <w:rPr>
                <w:rFonts w:ascii="Times New Roman" w:hAnsi="Times New Roman" w:cs="Times New Roman"/>
                <w:b/>
                <w:lang w:val="en-US"/>
              </w:rPr>
              <w:t>[name of the indicator]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 belong to the domain to which it was initially allocated?”</w:t>
            </w:r>
          </w:p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b/>
                <w:lang w:val="en-US"/>
              </w:rPr>
              <w:t>Example: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 “Does low birth weight indicator belong to “Good Health” domain?   </w:t>
            </w:r>
          </w:p>
        </w:tc>
      </w:tr>
      <w:tr w:rsidR="007130E7" w:rsidRPr="007130E7" w:rsidTr="00D60660">
        <w:trPr>
          <w:trHeight w:val="217"/>
        </w:trPr>
        <w:tc>
          <w:tcPr>
            <w:tcW w:w="11057" w:type="dxa"/>
            <w:shd w:val="clear" w:color="auto" w:fill="F2F2F2" w:themeFill="background1" w:themeFillShade="F2"/>
          </w:tcPr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b/>
                <w:bCs/>
                <w:lang w:val="en-US"/>
              </w:rPr>
              <w:t>Expert responses</w:t>
            </w:r>
            <w:r w:rsidRPr="007130E7">
              <w:rPr>
                <w:rFonts w:ascii="Times New Roman" w:hAnsi="Times New Roman" w:cs="Times New Roman"/>
                <w:lang w:val="en-US"/>
              </w:rPr>
              <w:t>: Yes/No. If no, the expert was asked to indicate the NCF domain and justify the suggested change.</w:t>
            </w:r>
          </w:p>
          <w:p w:rsidR="00D60660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b/>
                <w:u w:val="single"/>
                <w:lang w:val="en-US"/>
              </w:rPr>
              <w:t>Analysis: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 percentage of agreement among the expert panelist</w:t>
            </w:r>
          </w:p>
          <w:p w:rsidR="00D60660" w:rsidRPr="007130E7" w:rsidRDefault="00D60660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30E7" w:rsidRPr="007130E7" w:rsidTr="00D60660">
        <w:trPr>
          <w:trHeight w:val="142"/>
        </w:trPr>
        <w:tc>
          <w:tcPr>
            <w:tcW w:w="11057" w:type="dxa"/>
          </w:tcPr>
          <w:p w:rsidR="00D60660" w:rsidRPr="007130E7" w:rsidRDefault="00D60660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b/>
                <w:bCs/>
                <w:lang w:val="en-US"/>
              </w:rPr>
              <w:t>2. Measurable (M):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 measure the quality of indicator bases on pre-defined attributes*: periodicity of </w:t>
            </w:r>
            <w:proofErr w:type="spellStart"/>
            <w:r w:rsidRPr="007130E7">
              <w:rPr>
                <w:rFonts w:ascii="Times New Roman" w:hAnsi="Times New Roman" w:cs="Times New Roman"/>
                <w:lang w:val="en-US"/>
              </w:rPr>
              <w:t>data</w:t>
            </w:r>
            <w:r w:rsidRPr="007130E7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7130E7">
              <w:rPr>
                <w:rFonts w:ascii="Times New Roman" w:hAnsi="Times New Roman" w:cs="Times New Roman"/>
                <w:lang w:val="en-US"/>
              </w:rPr>
              <w:t xml:space="preserve">, data </w:t>
            </w:r>
            <w:proofErr w:type="spellStart"/>
            <w:r w:rsidRPr="007130E7">
              <w:rPr>
                <w:rFonts w:ascii="Times New Roman" w:hAnsi="Times New Roman" w:cs="Times New Roman"/>
                <w:lang w:val="en-US"/>
              </w:rPr>
              <w:t>source</w:t>
            </w:r>
            <w:r w:rsidRPr="007130E7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  <w:r w:rsidRPr="007130E7">
              <w:rPr>
                <w:rFonts w:ascii="Times New Roman" w:hAnsi="Times New Roman" w:cs="Times New Roman"/>
                <w:lang w:val="en-US"/>
              </w:rPr>
              <w:t xml:space="preserve">, access to </w:t>
            </w:r>
            <w:proofErr w:type="spellStart"/>
            <w:r w:rsidRPr="007130E7">
              <w:rPr>
                <w:rFonts w:ascii="Times New Roman" w:hAnsi="Times New Roman" w:cs="Times New Roman"/>
                <w:lang w:val="en-US"/>
              </w:rPr>
              <w:t>data</w:t>
            </w:r>
            <w:r w:rsidRPr="007130E7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  <w:r w:rsidRPr="007130E7">
              <w:rPr>
                <w:rFonts w:ascii="Times New Roman" w:hAnsi="Times New Roman" w:cs="Times New Roman"/>
                <w:lang w:val="en-US"/>
              </w:rPr>
              <w:t>, population profile</w:t>
            </w:r>
            <w:r w:rsidRPr="007130E7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7130E7">
              <w:rPr>
                <w:rFonts w:ascii="Times New Roman" w:hAnsi="Times New Roman" w:cs="Times New Roman"/>
                <w:lang w:val="en-US"/>
              </w:rPr>
              <w:t>. This criterion was assessed from two perspectives: Expert Panel and IMAPI Team.</w:t>
            </w:r>
          </w:p>
        </w:tc>
      </w:tr>
      <w:tr w:rsidR="007130E7" w:rsidRPr="007130E7" w:rsidTr="00D60660">
        <w:trPr>
          <w:trHeight w:val="217"/>
        </w:trPr>
        <w:tc>
          <w:tcPr>
            <w:tcW w:w="11057" w:type="dxa"/>
          </w:tcPr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lang w:val="en-US"/>
              </w:rPr>
              <w:t xml:space="preserve">      2.1. Expert Panel:</w:t>
            </w:r>
          </w:p>
        </w:tc>
      </w:tr>
      <w:tr w:rsidR="007130E7" w:rsidRPr="007130E7" w:rsidTr="00D60660">
        <w:trPr>
          <w:trHeight w:val="217"/>
        </w:trPr>
        <w:tc>
          <w:tcPr>
            <w:tcW w:w="11057" w:type="dxa"/>
          </w:tcPr>
          <w:p w:rsidR="009D6675" w:rsidRPr="007130E7" w:rsidRDefault="009D6675" w:rsidP="003B115D">
            <w:pPr>
              <w:pStyle w:val="NoSpacing"/>
              <w:spacing w:line="276" w:lineRule="auto"/>
              <w:ind w:left="7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b/>
                <w:bCs/>
                <w:lang w:val="en-US"/>
              </w:rPr>
              <w:t>Question: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 “How important is </w:t>
            </w:r>
            <w:r w:rsidRPr="007130E7">
              <w:rPr>
                <w:rFonts w:ascii="Times New Roman" w:hAnsi="Times New Roman" w:cs="Times New Roman"/>
                <w:b/>
                <w:lang w:val="en-US"/>
              </w:rPr>
              <w:t>[name of the attribute]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 to the overall quality of the </w:t>
            </w:r>
            <w:r w:rsidRPr="007130E7">
              <w:rPr>
                <w:rFonts w:ascii="Times New Roman" w:hAnsi="Times New Roman" w:cs="Times New Roman"/>
                <w:b/>
                <w:lang w:val="en-US"/>
              </w:rPr>
              <w:t>[name of the indicator]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?” </w:t>
            </w:r>
          </w:p>
          <w:p w:rsidR="009D6675" w:rsidRPr="007130E7" w:rsidRDefault="009D6675" w:rsidP="003B115D">
            <w:pPr>
              <w:pStyle w:val="NoSpacing"/>
              <w:spacing w:line="276" w:lineRule="auto"/>
              <w:ind w:left="7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b/>
                <w:lang w:val="en-US"/>
              </w:rPr>
              <w:t>Example: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 “How important is periodicity to the overall quality of low birth weight?</w:t>
            </w:r>
          </w:p>
        </w:tc>
      </w:tr>
      <w:tr w:rsidR="007130E7" w:rsidRPr="007130E7" w:rsidTr="00D60660">
        <w:trPr>
          <w:trHeight w:val="1360"/>
        </w:trPr>
        <w:tc>
          <w:tcPr>
            <w:tcW w:w="11057" w:type="dxa"/>
          </w:tcPr>
          <w:p w:rsidR="009D6675" w:rsidRPr="007130E7" w:rsidRDefault="009D6675" w:rsidP="003B115D">
            <w:pPr>
              <w:pStyle w:val="NoSpacing"/>
              <w:spacing w:line="276" w:lineRule="auto"/>
              <w:ind w:left="7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b/>
                <w:bCs/>
                <w:lang w:val="en-US"/>
              </w:rPr>
              <w:t>Responses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: 5-point Likert scale </w:t>
            </w:r>
          </w:p>
          <w:p w:rsidR="009D6675" w:rsidRPr="007130E7" w:rsidRDefault="009D6675" w:rsidP="003B115D">
            <w:pPr>
              <w:pStyle w:val="NoSpacing"/>
              <w:spacing w:line="276" w:lineRule="auto"/>
              <w:ind w:left="7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lang w:val="en-US"/>
              </w:rPr>
              <w:t>5 = very important</w:t>
            </w:r>
          </w:p>
          <w:p w:rsidR="009D6675" w:rsidRPr="007130E7" w:rsidRDefault="009D6675" w:rsidP="003B115D">
            <w:pPr>
              <w:pStyle w:val="NoSpacing"/>
              <w:spacing w:line="276" w:lineRule="auto"/>
              <w:ind w:left="7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lang w:val="en-US"/>
              </w:rPr>
              <w:t>4 = important</w:t>
            </w:r>
          </w:p>
          <w:p w:rsidR="009D6675" w:rsidRPr="007130E7" w:rsidRDefault="009D6675" w:rsidP="003B115D">
            <w:pPr>
              <w:pStyle w:val="NoSpacing"/>
              <w:spacing w:line="276" w:lineRule="auto"/>
              <w:ind w:left="7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lang w:val="en-US"/>
              </w:rPr>
              <w:t>3 = neutral</w:t>
            </w:r>
          </w:p>
          <w:p w:rsidR="009D6675" w:rsidRPr="007130E7" w:rsidRDefault="009D6675" w:rsidP="003B115D">
            <w:pPr>
              <w:pStyle w:val="NoSpacing"/>
              <w:spacing w:line="276" w:lineRule="auto"/>
              <w:ind w:left="7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lang w:val="en-US"/>
              </w:rPr>
              <w:t xml:space="preserve">2 = not very important </w:t>
            </w:r>
          </w:p>
          <w:p w:rsidR="009D6675" w:rsidRPr="007130E7" w:rsidRDefault="009D6675" w:rsidP="003B115D">
            <w:pPr>
              <w:pStyle w:val="NoSpacing"/>
              <w:spacing w:line="276" w:lineRule="auto"/>
              <w:ind w:left="7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lang w:val="en-US"/>
              </w:rPr>
              <w:t>1 = not important</w:t>
            </w:r>
          </w:p>
          <w:p w:rsidR="009D6675" w:rsidRPr="007130E7" w:rsidRDefault="009D6675" w:rsidP="003B115D">
            <w:pPr>
              <w:pStyle w:val="NoSpacing"/>
              <w:spacing w:line="276" w:lineRule="auto"/>
              <w:ind w:left="7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b/>
                <w:lang w:val="en-US"/>
              </w:rPr>
              <w:t>Authors’ methodological note: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 This question was asked for each attribute (periodicity of data, data source, access to data, population profile).</w:t>
            </w:r>
          </w:p>
        </w:tc>
      </w:tr>
      <w:tr w:rsidR="007130E7" w:rsidRPr="007130E7" w:rsidTr="00D60660">
        <w:trPr>
          <w:trHeight w:val="217"/>
        </w:trPr>
        <w:tc>
          <w:tcPr>
            <w:tcW w:w="11057" w:type="dxa"/>
          </w:tcPr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lang w:val="en-US"/>
              </w:rPr>
              <w:t xml:space="preserve">      2.2 IMAPI Team:</w:t>
            </w:r>
          </w:p>
        </w:tc>
      </w:tr>
      <w:tr w:rsidR="007130E7" w:rsidRPr="007130E7" w:rsidTr="00D60660">
        <w:trPr>
          <w:trHeight w:val="217"/>
        </w:trPr>
        <w:tc>
          <w:tcPr>
            <w:tcW w:w="11057" w:type="dxa"/>
          </w:tcPr>
          <w:p w:rsidR="009D6675" w:rsidRPr="007130E7" w:rsidRDefault="009D6675" w:rsidP="003B115D">
            <w:pPr>
              <w:pStyle w:val="NoSpacing"/>
              <w:spacing w:line="276" w:lineRule="auto"/>
              <w:ind w:left="7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b/>
                <w:bCs/>
                <w:lang w:val="en-US"/>
              </w:rPr>
              <w:t>Question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: “Score </w:t>
            </w:r>
            <w:r w:rsidRPr="007130E7">
              <w:rPr>
                <w:rFonts w:ascii="Times New Roman" w:hAnsi="Times New Roman" w:cs="Times New Roman"/>
                <w:b/>
                <w:lang w:val="en-US"/>
              </w:rPr>
              <w:t>[name of the indicators]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 </w:t>
            </w:r>
            <w:bookmarkStart w:id="1" w:name="_Hlk51239008"/>
            <w:r w:rsidRPr="007130E7">
              <w:rPr>
                <w:rFonts w:ascii="Times New Roman" w:hAnsi="Times New Roman" w:cs="Times New Roman"/>
                <w:lang w:val="en-US"/>
              </w:rPr>
              <w:t>according to the four attributes of quality evaluated by the experts</w:t>
            </w:r>
            <w:bookmarkEnd w:id="1"/>
            <w:r w:rsidRPr="007130E7">
              <w:rPr>
                <w:rFonts w:ascii="Times New Roman" w:hAnsi="Times New Roman" w:cs="Times New Roman"/>
                <w:lang w:val="en-US"/>
              </w:rPr>
              <w:t>”.</w:t>
            </w:r>
          </w:p>
          <w:p w:rsidR="009D6675" w:rsidRPr="007130E7" w:rsidRDefault="009D6675" w:rsidP="003B115D">
            <w:pPr>
              <w:pStyle w:val="NoSpacing"/>
              <w:spacing w:line="276" w:lineRule="auto"/>
              <w:ind w:left="7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b/>
                <w:lang w:val="en-US"/>
              </w:rPr>
              <w:t>Example: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 “Score low birth weight indicator according to the four attributes of quality evaluated by the experts”</w:t>
            </w:r>
          </w:p>
        </w:tc>
      </w:tr>
      <w:tr w:rsidR="007130E7" w:rsidRPr="007130E7" w:rsidTr="00D60660">
        <w:trPr>
          <w:trHeight w:val="874"/>
        </w:trPr>
        <w:tc>
          <w:tcPr>
            <w:tcW w:w="11057" w:type="dxa"/>
          </w:tcPr>
          <w:p w:rsidR="009D6675" w:rsidRPr="007130E7" w:rsidRDefault="009D6675" w:rsidP="003B115D">
            <w:pPr>
              <w:pStyle w:val="NoSpacing"/>
              <w:spacing w:line="276" w:lineRule="auto"/>
              <w:ind w:left="7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b/>
                <w:bCs/>
                <w:lang w:val="en-US"/>
              </w:rPr>
              <w:t>Responses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: </w:t>
            </w:r>
          </w:p>
          <w:p w:rsidR="009D6675" w:rsidRPr="007130E7" w:rsidRDefault="009D6675" w:rsidP="003B115D">
            <w:pPr>
              <w:pStyle w:val="NoSpacing"/>
              <w:spacing w:line="276" w:lineRule="auto"/>
              <w:ind w:left="7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lang w:val="en-US"/>
              </w:rPr>
              <w:t xml:space="preserve">a) periodicity of data 1 = onetime, 3 = biannual, 5 = monthly, semiannual, or annual (W1 Periodicity); </w:t>
            </w:r>
          </w:p>
          <w:p w:rsidR="009D6675" w:rsidRPr="007130E7" w:rsidRDefault="009D6675" w:rsidP="003B115D">
            <w:pPr>
              <w:pStyle w:val="NoSpacing"/>
              <w:spacing w:line="276" w:lineRule="auto"/>
              <w:ind w:left="7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lang w:val="en-US"/>
              </w:rPr>
              <w:t xml:space="preserve">b) data source 1 = projection, 3 = research, 5 = system (W1 Source); </w:t>
            </w:r>
          </w:p>
          <w:p w:rsidR="009D6675" w:rsidRPr="007130E7" w:rsidRDefault="009D6675" w:rsidP="003B115D">
            <w:pPr>
              <w:pStyle w:val="NoSpacing"/>
              <w:spacing w:line="276" w:lineRule="auto"/>
              <w:ind w:left="7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lang w:val="en-US"/>
              </w:rPr>
              <w:t xml:space="preserve">c) data access 1 = private, 3 = upon request to the government, 5 = available for download via internet (W1 Access); </w:t>
            </w:r>
          </w:p>
          <w:p w:rsidR="009D6675" w:rsidRPr="007130E7" w:rsidRDefault="009D6675" w:rsidP="003B115D">
            <w:pPr>
              <w:pStyle w:val="NoSpacing"/>
              <w:spacing w:line="276" w:lineRule="auto"/>
              <w:ind w:left="7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lang w:val="en-US"/>
              </w:rPr>
              <w:t>d) population profile 1 = specific population groups, 3 = population using the Brazilian Unified Health System (SUS) or the education system, 5 = Entire Brazilian population (W1 Population profile)</w:t>
            </w:r>
          </w:p>
          <w:p w:rsidR="00D60660" w:rsidRPr="007130E7" w:rsidRDefault="00D60660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</w:p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b/>
                <w:u w:val="single"/>
                <w:lang w:val="en-US"/>
              </w:rPr>
              <w:t>Analysis: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  Criterion M for each indicator consisted of the mean between the average of M1 and W1 of each quality attribute. The </w:t>
            </w:r>
            <w:r w:rsidRPr="007130E7">
              <w:rPr>
                <w:rFonts w:ascii="Times New Roman" w:hAnsi="Times New Roman" w:cs="Times New Roman"/>
                <w:bCs/>
                <w:lang w:val="en-US"/>
              </w:rPr>
              <w:t>formula for calculating the criterion M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 = {[(M1 Periodicity + W1 Periodicity)/2] + [(M1 Source + W1 Source)/2] + [(M1 Access + W1 Access)/2] + [(M1 Population profile + W1 Population profile)/2]}/4.</w:t>
            </w:r>
          </w:p>
          <w:p w:rsidR="00D60660" w:rsidRPr="007130E7" w:rsidRDefault="00D60660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D60660" w:rsidRPr="007130E7" w:rsidRDefault="00D60660">
      <w:r w:rsidRPr="007130E7">
        <w:br w:type="page"/>
      </w:r>
    </w:p>
    <w:tbl>
      <w:tblPr>
        <w:tblStyle w:val="TableGrid"/>
        <w:tblpPr w:leftFromText="180" w:rightFromText="180" w:vertAnchor="text" w:horzAnchor="margin" w:tblpX="-851" w:tblpY="-56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7"/>
      </w:tblGrid>
      <w:tr w:rsidR="007130E7" w:rsidRPr="007130E7" w:rsidTr="00D60660">
        <w:trPr>
          <w:trHeight w:val="190"/>
        </w:trPr>
        <w:tc>
          <w:tcPr>
            <w:tcW w:w="11057" w:type="dxa"/>
            <w:shd w:val="clear" w:color="auto" w:fill="F2F2F2" w:themeFill="background1" w:themeFillShade="F2"/>
          </w:tcPr>
          <w:p w:rsidR="00D60660" w:rsidRPr="007130E7" w:rsidRDefault="00D60660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b/>
                <w:bCs/>
                <w:lang w:val="en-US"/>
              </w:rPr>
              <w:t>3. Achievable (A)</w:t>
            </w:r>
            <w:r w:rsidRPr="007130E7">
              <w:rPr>
                <w:rFonts w:ascii="Times New Roman" w:hAnsi="Times New Roman" w:cs="Times New Roman"/>
                <w:lang w:val="en-US"/>
              </w:rPr>
              <w:t>: assess the level of governance of the municipal sphere in modifying the indicators for greater impact on Early Child Development (ECD)</w:t>
            </w:r>
          </w:p>
        </w:tc>
      </w:tr>
      <w:tr w:rsidR="007130E7" w:rsidRPr="007130E7" w:rsidTr="00D60660">
        <w:trPr>
          <w:trHeight w:val="217"/>
        </w:trPr>
        <w:tc>
          <w:tcPr>
            <w:tcW w:w="11057" w:type="dxa"/>
            <w:shd w:val="clear" w:color="auto" w:fill="F2F2F2" w:themeFill="background1" w:themeFillShade="F2"/>
          </w:tcPr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b/>
                <w:bCs/>
                <w:lang w:val="en-US"/>
              </w:rPr>
              <w:t>Question: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 “What is the governability of the municipality to modify </w:t>
            </w:r>
            <w:r w:rsidRPr="007130E7">
              <w:rPr>
                <w:rFonts w:ascii="Times New Roman" w:hAnsi="Times New Roman" w:cs="Times New Roman"/>
                <w:b/>
                <w:lang w:val="en-US"/>
              </w:rPr>
              <w:t>[name of the indicator]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 to enhance the impact on ECD?”</w:t>
            </w:r>
          </w:p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b/>
                <w:lang w:val="en-US"/>
              </w:rPr>
              <w:t>Example: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 “What is the governability of the municipality to modify </w:t>
            </w:r>
            <w:r w:rsidRPr="007130E7">
              <w:rPr>
                <w:rFonts w:ascii="Times New Roman" w:hAnsi="Times New Roman" w:cs="Times New Roman"/>
                <w:b/>
                <w:lang w:val="en-US"/>
              </w:rPr>
              <w:t>low birth weight indicator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 to enhance the impact on ECD?</w:t>
            </w:r>
          </w:p>
        </w:tc>
      </w:tr>
      <w:tr w:rsidR="007130E7" w:rsidRPr="007130E7" w:rsidTr="00D60660">
        <w:trPr>
          <w:trHeight w:val="899"/>
        </w:trPr>
        <w:tc>
          <w:tcPr>
            <w:tcW w:w="11057" w:type="dxa"/>
            <w:shd w:val="clear" w:color="auto" w:fill="F2F2F2" w:themeFill="background1" w:themeFillShade="F2"/>
          </w:tcPr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b/>
                <w:bCs/>
                <w:lang w:val="en-US"/>
              </w:rPr>
              <w:t>Expert responses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: 5-point Likert scale </w:t>
            </w:r>
          </w:p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lang w:val="en-US"/>
              </w:rPr>
              <w:t>5 = Complete governability: the actions necessary to modify this indicator depend completely on the municipal level;</w:t>
            </w:r>
          </w:p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lang w:val="en-US"/>
              </w:rPr>
              <w:t xml:space="preserve">4 = Partial governability: the actions necessary to modify this indicator depend mostly on the municipal level; </w:t>
            </w:r>
          </w:p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lang w:val="en-US"/>
              </w:rPr>
              <w:t>3 = Average governability: the actions necessary to modify this indicator depend in part on the municipal sphere, and part on the state or federal sphere;</w:t>
            </w:r>
          </w:p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lang w:val="en-US"/>
              </w:rPr>
              <w:t xml:space="preserve">2 = Almost no governability: the actions necessary to modify this indicator depend mostly on the state or federal sphere; </w:t>
            </w:r>
          </w:p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lang w:val="en-US"/>
              </w:rPr>
              <w:t>1 = No governability: the actions necessary to modify this indicator depend completely on the state or federal level</w:t>
            </w:r>
          </w:p>
        </w:tc>
      </w:tr>
      <w:tr w:rsidR="007130E7" w:rsidRPr="007130E7" w:rsidTr="00D60660">
        <w:trPr>
          <w:trHeight w:val="217"/>
        </w:trPr>
        <w:tc>
          <w:tcPr>
            <w:tcW w:w="11057" w:type="dxa"/>
            <w:shd w:val="clear" w:color="auto" w:fill="F2F2F2" w:themeFill="background1" w:themeFillShade="F2"/>
          </w:tcPr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b/>
                <w:u w:val="single"/>
                <w:lang w:val="en-US"/>
              </w:rPr>
              <w:t xml:space="preserve">Analysis: 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Criteria A for each indicator consisted of the average of expert’s responses on the Likert scale </w:t>
            </w:r>
          </w:p>
          <w:p w:rsidR="00D60660" w:rsidRPr="007130E7" w:rsidRDefault="00D60660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30E7" w:rsidRPr="007130E7" w:rsidTr="00D60660">
        <w:trPr>
          <w:trHeight w:val="217"/>
        </w:trPr>
        <w:tc>
          <w:tcPr>
            <w:tcW w:w="11057" w:type="dxa"/>
          </w:tcPr>
          <w:p w:rsidR="00D60660" w:rsidRPr="007130E7" w:rsidRDefault="00D60660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b/>
                <w:lang w:val="en-US"/>
              </w:rPr>
              <w:t>4.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130E7">
              <w:rPr>
                <w:rFonts w:ascii="Times New Roman" w:hAnsi="Times New Roman" w:cs="Times New Roman"/>
                <w:b/>
                <w:bCs/>
                <w:lang w:val="en-US"/>
              </w:rPr>
              <w:t>Relevant (R)</w:t>
            </w:r>
            <w:r w:rsidRPr="007130E7">
              <w:rPr>
                <w:rFonts w:ascii="Times New Roman" w:hAnsi="Times New Roman" w:cs="Times New Roman"/>
                <w:lang w:val="en-US"/>
              </w:rPr>
              <w:t>: assess how much changes in indicators could impact ECD outcome</w:t>
            </w:r>
          </w:p>
        </w:tc>
      </w:tr>
      <w:tr w:rsidR="007130E7" w:rsidRPr="007130E7" w:rsidTr="00D60660">
        <w:trPr>
          <w:trHeight w:val="217"/>
        </w:trPr>
        <w:tc>
          <w:tcPr>
            <w:tcW w:w="11057" w:type="dxa"/>
          </w:tcPr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b/>
                <w:bCs/>
                <w:lang w:val="en-US"/>
              </w:rPr>
              <w:t>Question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: “If </w:t>
            </w:r>
            <w:r w:rsidRPr="007130E7">
              <w:rPr>
                <w:rFonts w:ascii="Times New Roman" w:hAnsi="Times New Roman" w:cs="Times New Roman"/>
                <w:b/>
                <w:lang w:val="en-US"/>
              </w:rPr>
              <w:t>[name of the indicator]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 performed better, how much it would improve ECD outcomes?”</w:t>
            </w:r>
          </w:p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b/>
                <w:lang w:val="en-US"/>
              </w:rPr>
              <w:t>Example: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 “If </w:t>
            </w:r>
            <w:r w:rsidRPr="007130E7">
              <w:rPr>
                <w:rFonts w:ascii="Times New Roman" w:hAnsi="Times New Roman" w:cs="Times New Roman"/>
                <w:b/>
                <w:lang w:val="en-US"/>
              </w:rPr>
              <w:t xml:space="preserve">low birth weight indicator </w:t>
            </w:r>
            <w:r w:rsidRPr="007130E7">
              <w:rPr>
                <w:rFonts w:ascii="Times New Roman" w:hAnsi="Times New Roman" w:cs="Times New Roman"/>
                <w:lang w:val="en-US"/>
              </w:rPr>
              <w:t>performed better, how much it would improve ECD outcomes?”</w:t>
            </w:r>
          </w:p>
        </w:tc>
      </w:tr>
      <w:tr w:rsidR="007130E7" w:rsidRPr="007130E7" w:rsidTr="00D60660">
        <w:trPr>
          <w:trHeight w:val="1107"/>
        </w:trPr>
        <w:tc>
          <w:tcPr>
            <w:tcW w:w="11057" w:type="dxa"/>
          </w:tcPr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b/>
                <w:bCs/>
                <w:lang w:val="en-US"/>
              </w:rPr>
              <w:t>Expert response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: 5-points Likert scale </w:t>
            </w:r>
          </w:p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lang w:val="en-US"/>
              </w:rPr>
              <w:t xml:space="preserve">5 = Highly determinant – positive changes in this indicator would greatly improve ECD; </w:t>
            </w:r>
          </w:p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lang w:val="en-US"/>
              </w:rPr>
              <w:t xml:space="preserve">4 = Very determinant – positive changes in this indicator would improve ECD; </w:t>
            </w:r>
          </w:p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lang w:val="en-US"/>
              </w:rPr>
              <w:t xml:space="preserve">3 = Moderately determinant – positive changes in this indicator would somehow improve ECD; </w:t>
            </w:r>
          </w:p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lang w:val="en-US"/>
              </w:rPr>
              <w:t xml:space="preserve">2 = Minimally determinant – positive changes in this indicator would barely improve ECD; </w:t>
            </w:r>
          </w:p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lang w:val="en-US"/>
              </w:rPr>
              <w:t>1 = Almost not determinant – positive changes in this indicator would not improve ECD at all.</w:t>
            </w:r>
          </w:p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b/>
                <w:u w:val="single"/>
                <w:lang w:val="en-US"/>
              </w:rPr>
              <w:t>Analysis: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 Criteria R for each indicator consisted of the average of experts’ responses on the Likert scale</w:t>
            </w:r>
          </w:p>
          <w:p w:rsidR="00D60660" w:rsidRPr="007130E7" w:rsidRDefault="00D60660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30E7" w:rsidRPr="007130E7" w:rsidTr="00D60660">
        <w:trPr>
          <w:trHeight w:val="217"/>
        </w:trPr>
        <w:tc>
          <w:tcPr>
            <w:tcW w:w="11057" w:type="dxa"/>
            <w:shd w:val="clear" w:color="auto" w:fill="F2F2F2" w:themeFill="background1" w:themeFillShade="F2"/>
          </w:tcPr>
          <w:p w:rsidR="00D60660" w:rsidRPr="007130E7" w:rsidRDefault="00D60660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b/>
                <w:lang w:val="en-US"/>
              </w:rPr>
              <w:t>5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7130E7">
              <w:rPr>
                <w:rFonts w:ascii="Times New Roman" w:hAnsi="Times New Roman" w:cs="Times New Roman"/>
                <w:b/>
                <w:bCs/>
                <w:lang w:val="en-US"/>
              </w:rPr>
              <w:t>Time-bound (T)</w:t>
            </w:r>
            <w:r w:rsidRPr="007130E7">
              <w:rPr>
                <w:rFonts w:ascii="Times New Roman" w:hAnsi="Times New Roman" w:cs="Times New Roman"/>
                <w:lang w:val="en-US"/>
              </w:rPr>
              <w:t>: assess the time necessary for changes in an indicator to improve ECD outcome.</w:t>
            </w:r>
          </w:p>
        </w:tc>
      </w:tr>
      <w:tr w:rsidR="007130E7" w:rsidRPr="007130E7" w:rsidTr="00D60660">
        <w:trPr>
          <w:trHeight w:val="54"/>
        </w:trPr>
        <w:tc>
          <w:tcPr>
            <w:tcW w:w="11057" w:type="dxa"/>
            <w:shd w:val="clear" w:color="auto" w:fill="F2F2F2" w:themeFill="background1" w:themeFillShade="F2"/>
          </w:tcPr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b/>
                <w:bCs/>
                <w:lang w:val="en-US"/>
              </w:rPr>
              <w:t>Question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: “If </w:t>
            </w:r>
            <w:r w:rsidRPr="007130E7">
              <w:rPr>
                <w:rFonts w:ascii="Times New Roman" w:hAnsi="Times New Roman" w:cs="Times New Roman"/>
                <w:b/>
                <w:lang w:val="en-US"/>
              </w:rPr>
              <w:t>[name of the indicator]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 performed better, how long you estimate it would take to improve the ECD outcomes?”</w:t>
            </w:r>
          </w:p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b/>
                <w:lang w:val="en-US"/>
              </w:rPr>
              <w:t>Example: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130E7">
              <w:rPr>
                <w:rFonts w:ascii="Times New Roman" w:hAnsi="Times New Roman" w:cs="Times New Roman"/>
                <w:b/>
                <w:bCs/>
                <w:lang w:val="en-US"/>
              </w:rPr>
              <w:t>“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If </w:t>
            </w:r>
            <w:r w:rsidRPr="007130E7">
              <w:rPr>
                <w:rFonts w:ascii="Times New Roman" w:hAnsi="Times New Roman" w:cs="Times New Roman"/>
                <w:b/>
                <w:lang w:val="en-US"/>
              </w:rPr>
              <w:t>low birth weight indicator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 performed better, how long you estimate it would take to improve ECD outcomes?”</w:t>
            </w:r>
          </w:p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b/>
                <w:bCs/>
                <w:lang w:val="en-US"/>
              </w:rPr>
              <w:t>Expert responses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: Likert scale 3 points </w:t>
            </w:r>
          </w:p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lang w:val="en-US"/>
              </w:rPr>
              <w:t>5 = short term (up to 1 year)</w:t>
            </w:r>
          </w:p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lang w:val="en-US"/>
              </w:rPr>
              <w:t xml:space="preserve">3 = medium term (2 to 3 years) </w:t>
            </w:r>
          </w:p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lang w:val="en-US"/>
              </w:rPr>
              <w:t>1 = long term (4 or more years)</w:t>
            </w:r>
          </w:p>
          <w:p w:rsidR="009D6675" w:rsidRPr="007130E7" w:rsidRDefault="009D6675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b/>
                <w:u w:val="single"/>
                <w:lang w:val="en-US"/>
              </w:rPr>
              <w:t>Analysis:</w:t>
            </w:r>
            <w:r w:rsidRPr="007130E7">
              <w:rPr>
                <w:rFonts w:ascii="Times New Roman" w:hAnsi="Times New Roman" w:cs="Times New Roman"/>
                <w:lang w:val="en-US"/>
              </w:rPr>
              <w:t xml:space="preserve"> Criteria T for each indicator consisted of the average of experts’ responses on the Likert scale</w:t>
            </w:r>
          </w:p>
          <w:p w:rsidR="00D60660" w:rsidRPr="007130E7" w:rsidRDefault="00D60660" w:rsidP="003B11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30E7" w:rsidRPr="007130E7" w:rsidTr="00D60660">
        <w:trPr>
          <w:trHeight w:val="902"/>
        </w:trPr>
        <w:tc>
          <w:tcPr>
            <w:tcW w:w="11057" w:type="dxa"/>
          </w:tcPr>
          <w:p w:rsidR="00D60660" w:rsidRPr="007130E7" w:rsidRDefault="00D60660" w:rsidP="003B115D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:rsidR="009D6675" w:rsidRPr="007130E7" w:rsidRDefault="009D6675" w:rsidP="003B115D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30E7">
              <w:rPr>
                <w:rFonts w:ascii="Times New Roman" w:hAnsi="Times New Roman" w:cs="Times New Roman"/>
                <w:sz w:val="18"/>
                <w:lang w:val="en-US"/>
              </w:rPr>
              <w:t xml:space="preserve">*Operational definitions for attributes of quality: </w:t>
            </w:r>
            <w:r w:rsidRPr="007130E7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a</w:t>
            </w:r>
            <w:r w:rsidRPr="007130E7">
              <w:rPr>
                <w:rFonts w:ascii="Times New Roman" w:hAnsi="Times New Roman" w:cs="Times New Roman"/>
                <w:sz w:val="18"/>
                <w:lang w:val="en-US"/>
              </w:rPr>
              <w:t xml:space="preserve">periodicity of data: period in which the data is published. Data periodicity can influence the index update, </w:t>
            </w:r>
            <w:proofErr w:type="spellStart"/>
            <w:r w:rsidRPr="007130E7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b</w:t>
            </w:r>
            <w:r w:rsidRPr="007130E7">
              <w:rPr>
                <w:rFonts w:ascii="Times New Roman" w:hAnsi="Times New Roman" w:cs="Times New Roman"/>
                <w:sz w:val="18"/>
                <w:lang w:val="en-US"/>
              </w:rPr>
              <w:t>data</w:t>
            </w:r>
            <w:proofErr w:type="spellEnd"/>
            <w:r w:rsidRPr="007130E7">
              <w:rPr>
                <w:rFonts w:ascii="Times New Roman" w:hAnsi="Times New Roman" w:cs="Times New Roman"/>
                <w:sz w:val="18"/>
                <w:lang w:val="en-US"/>
              </w:rPr>
              <w:t xml:space="preserve"> source: the data comes from systems, research or prediction/projections. Data source can influence to what extent the index represents the real situation; </w:t>
            </w:r>
            <w:proofErr w:type="spellStart"/>
            <w:r w:rsidRPr="007130E7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c</w:t>
            </w:r>
            <w:r w:rsidRPr="007130E7">
              <w:rPr>
                <w:rFonts w:ascii="Times New Roman" w:hAnsi="Times New Roman" w:cs="Times New Roman"/>
                <w:sz w:val="18"/>
                <w:lang w:val="en-US"/>
              </w:rPr>
              <w:t>access</w:t>
            </w:r>
            <w:proofErr w:type="spellEnd"/>
            <w:r w:rsidRPr="007130E7">
              <w:rPr>
                <w:rFonts w:ascii="Times New Roman" w:hAnsi="Times New Roman" w:cs="Times New Roman"/>
                <w:sz w:val="18"/>
                <w:lang w:val="en-US"/>
              </w:rPr>
              <w:t xml:space="preserve"> to data: data can be accessed in public or private way. The way of accessing the data can influence the index sustainability; </w:t>
            </w:r>
            <w:r w:rsidRPr="007130E7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 xml:space="preserve">d </w:t>
            </w:r>
            <w:r w:rsidRPr="007130E7">
              <w:rPr>
                <w:rFonts w:ascii="Times New Roman" w:hAnsi="Times New Roman" w:cs="Times New Roman"/>
                <w:sz w:val="18"/>
                <w:lang w:val="en-US"/>
              </w:rPr>
              <w:t>population profile: the population profile can influence the representativeness of the index in relation to the total population of the municipality.</w:t>
            </w:r>
          </w:p>
        </w:tc>
      </w:tr>
      <w:bookmarkEnd w:id="0"/>
    </w:tbl>
    <w:p w:rsidR="00D34758" w:rsidRPr="007130E7" w:rsidRDefault="00D34758"/>
    <w:sectPr w:rsidR="00D34758" w:rsidRPr="007130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yMDU2MTeyMDAyN7dU0lEKTi0uzszPAykwrAUAbMlVliwAAAA="/>
  </w:docVars>
  <w:rsids>
    <w:rsidRoot w:val="009D6675"/>
    <w:rsid w:val="0007267C"/>
    <w:rsid w:val="004D434B"/>
    <w:rsid w:val="007130E7"/>
    <w:rsid w:val="009D6675"/>
    <w:rsid w:val="00B95F47"/>
    <w:rsid w:val="00D34758"/>
    <w:rsid w:val="00D60660"/>
    <w:rsid w:val="00E46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173C93-BBD2-420A-AEAD-FD7A231CD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9D6675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675"/>
    <w:pPr>
      <w:spacing w:after="0" w:line="240" w:lineRule="auto"/>
    </w:pPr>
    <w:rPr>
      <w:rFonts w:ascii="Arial" w:eastAsia="Arial" w:hAnsi="Arial" w:cs="Arial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D6675"/>
    <w:pPr>
      <w:spacing w:after="0" w:line="240" w:lineRule="auto"/>
    </w:pPr>
    <w:rPr>
      <w:rFonts w:ascii="Arial" w:eastAsia="Arial" w:hAnsi="Arial" w:cs="Arial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8</Words>
  <Characters>478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cini, Gabriela</dc:creator>
  <cp:keywords/>
  <dc:description/>
  <cp:lastModifiedBy>Buccini, Gabriela</cp:lastModifiedBy>
  <cp:revision>2</cp:revision>
  <dcterms:created xsi:type="dcterms:W3CDTF">2021-01-15T17:29:00Z</dcterms:created>
  <dcterms:modified xsi:type="dcterms:W3CDTF">2021-01-15T17:29:00Z</dcterms:modified>
</cp:coreProperties>
</file>